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524" w:rsidRPr="000C2432" w:rsidRDefault="00813524" w:rsidP="0081352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2432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813524" w:rsidRPr="000C2432" w:rsidRDefault="00813524" w:rsidP="00813524">
      <w:pPr>
        <w:widowControl/>
        <w:shd w:val="clear" w:color="auto" w:fill="FFFFFF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2432">
        <w:rPr>
          <w:rFonts w:ascii="Times New Roman" w:hAnsi="Times New Roman" w:cs="Times New Roman"/>
          <w:b/>
          <w:sz w:val="24"/>
          <w:szCs w:val="24"/>
        </w:rPr>
        <w:t>Table S1. qPCR primer list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851"/>
        <w:gridCol w:w="3827"/>
        <w:gridCol w:w="3686"/>
      </w:tblGrid>
      <w:tr w:rsidR="00813524" w:rsidRPr="000C2432" w:rsidTr="00937DFB">
        <w:trPr>
          <w:trHeight w:val="34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b/>
                <w:sz w:val="24"/>
                <w:szCs w:val="24"/>
              </w:rPr>
              <w:t>Forward 5' to 3'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b/>
                <w:sz w:val="24"/>
                <w:szCs w:val="24"/>
              </w:rPr>
              <w:t>Reverse 5' to 3'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ATGCATTCATGAGTATTGCCAAGT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TGGACCACTCGGATGAGCTC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TGAACTTCGGGGTGATCGG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GCTTGTCACTCGAATTTTGAGA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17a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TCCAGAAGGCCCTCAGACTAC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GCTTTCCCTCCGCATTGACACAG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23a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ATAATGTGCCCCGTATCCAGT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CTCCCCTTTGAAGATGTCAG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22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TGAGGTGTCCAACTTCCAGCA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GCCGGACGTCTGTGTTGTTA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1b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AAGATGAAGGGCTGCTTCC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TCTCCACAGCCACAATGAG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12b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TCCTCAGAAGCTAACCATCTCC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CAGAGCCTATGACTCCATGTC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Ccl2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TAAAAACCTGGATCGGAACCAA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CATTAGCTTCAGATTTACGGGT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Cxcl1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CTGCACCCAAACCGAAGTC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GGGGACACCTTTTAGCATCTT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827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CACCACCATGGAGAAGGC</w:t>
            </w:r>
          </w:p>
        </w:tc>
        <w:tc>
          <w:tcPr>
            <w:tcW w:w="3686" w:type="dxa"/>
            <w:noWrap/>
            <w:hideMark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CTAAGCAGTTGGTGGTGCA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Gfi1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GAAGGCGCACAGCTATCAC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GCTCCATTTTCGACTCGC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Spdef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AGGCAGCATCAGGAGCAATG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TGTCAATGACGGGACACTG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TGCCCCGACTAACCGTTG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TCGTTGAACTCCTCGGTCT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RegIIIγ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TCAGGTGCAAGGTGAAGTTG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GCCACTGTTACCACTGCTT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Relmβ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AGCCTACACTGTGTTTCCTTTT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CTTCCTTGATCCTTTGATCCAC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uc2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ATGCCCACCTCCTCAAAGAC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TAGTTTCCGTTGGAACAGTGAA</w:t>
            </w:r>
          </w:p>
        </w:tc>
      </w:tr>
      <w:tr w:rsidR="00813524" w:rsidRPr="000C2432" w:rsidTr="00937DFB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Clca1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TGTCTTCCTCTTGATCCTCCA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GTGGTCTATGGCGATGACG</w:t>
            </w:r>
          </w:p>
        </w:tc>
      </w:tr>
      <w:tr w:rsidR="00813524" w:rsidRPr="000C2432" w:rsidTr="000A0A87">
        <w:trPr>
          <w:trHeight w:val="345"/>
        </w:trPr>
        <w:tc>
          <w:tcPr>
            <w:tcW w:w="851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18</w:t>
            </w:r>
          </w:p>
        </w:tc>
        <w:tc>
          <w:tcPr>
            <w:tcW w:w="3827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ACTCTTGCGTCAACTTCAAGG</w:t>
            </w:r>
          </w:p>
        </w:tc>
        <w:tc>
          <w:tcPr>
            <w:tcW w:w="3686" w:type="dxa"/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CAGGCTGTCTTTTGTCAACGA</w:t>
            </w:r>
          </w:p>
        </w:tc>
      </w:tr>
      <w:tr w:rsidR="00813524" w:rsidRPr="000C2432" w:rsidTr="000A0A87">
        <w:trPr>
          <w:trHeight w:val="345"/>
        </w:trPr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i/>
                <w:sz w:val="24"/>
                <w:szCs w:val="24"/>
              </w:rPr>
              <w:t>Il18bp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AGGGCCACACAAGTCGC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</w:tcPr>
          <w:p w:rsidR="00813524" w:rsidRPr="000C2432" w:rsidRDefault="00813524" w:rsidP="00937DFB">
            <w:pPr>
              <w:widowControl/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2432">
              <w:rPr>
                <w:rFonts w:ascii="Times New Roman" w:hAnsi="Times New Roman" w:cs="Times New Roman"/>
                <w:sz w:val="24"/>
                <w:szCs w:val="24"/>
              </w:rPr>
              <w:t>GCTGGGCCAGAATGATGTGA</w:t>
            </w:r>
          </w:p>
        </w:tc>
      </w:tr>
    </w:tbl>
    <w:p w:rsidR="00884C71" w:rsidRDefault="00884C71">
      <w:bookmarkStart w:id="0" w:name="_GoBack"/>
      <w:bookmarkEnd w:id="0"/>
    </w:p>
    <w:sectPr w:rsidR="00884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DB4" w:rsidRDefault="00264DB4" w:rsidP="00813524">
      <w:r>
        <w:separator/>
      </w:r>
    </w:p>
  </w:endnote>
  <w:endnote w:type="continuationSeparator" w:id="0">
    <w:p w:rsidR="00264DB4" w:rsidRDefault="00264DB4" w:rsidP="00813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DB4" w:rsidRDefault="00264DB4" w:rsidP="00813524">
      <w:r>
        <w:separator/>
      </w:r>
    </w:p>
  </w:footnote>
  <w:footnote w:type="continuationSeparator" w:id="0">
    <w:p w:rsidR="00264DB4" w:rsidRDefault="00264DB4" w:rsidP="00813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00A"/>
    <w:rsid w:val="000A0A87"/>
    <w:rsid w:val="00264DB4"/>
    <w:rsid w:val="00813524"/>
    <w:rsid w:val="00884C71"/>
    <w:rsid w:val="00946867"/>
    <w:rsid w:val="00AE10E0"/>
    <w:rsid w:val="00B1000A"/>
    <w:rsid w:val="00B4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93303C-0804-45AB-B938-DCF4E562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5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5-01-01T11:54:00Z</dcterms:created>
  <dcterms:modified xsi:type="dcterms:W3CDTF">2025-03-13T07:23:00Z</dcterms:modified>
</cp:coreProperties>
</file>